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FCAA9" w14:textId="1FEBD694" w:rsidR="0069438D" w:rsidRPr="00641D46" w:rsidRDefault="0069438D" w:rsidP="004F3049">
      <w:pPr>
        <w:spacing w:line="360" w:lineRule="auto"/>
        <w:rPr>
          <w:rFonts w:ascii="Times New Roman" w:eastAsia="微软雅黑" w:hAnsi="Times New Roman" w:cs="Times New Roman"/>
          <w:sz w:val="22"/>
          <w:szCs w:val="24"/>
          <w14:ligatures w14:val="none"/>
        </w:rPr>
      </w:pPr>
    </w:p>
    <w:p w14:paraId="765A6386" w14:textId="0275028E" w:rsidR="00BC2D87" w:rsidRPr="00BC2D87" w:rsidRDefault="004F3049" w:rsidP="00BC2D87">
      <w:pPr>
        <w:spacing w:line="360" w:lineRule="auto"/>
        <w:ind w:firstLineChars="100" w:firstLine="220"/>
        <w:jc w:val="center"/>
        <w:rPr>
          <w:rFonts w:ascii="Times New Roman" w:eastAsia="微软雅黑" w:hAnsi="Times New Roman" w:cs="Times New Roman"/>
          <w:b/>
          <w:bCs/>
          <w:sz w:val="22"/>
          <w:szCs w:val="24"/>
          <w14:ligatures w14:val="none"/>
        </w:rPr>
      </w:pPr>
      <w:bookmarkStart w:id="0" w:name="_Hlk172644397"/>
      <w:bookmarkStart w:id="1" w:name="_Hlk157938586"/>
      <w:r w:rsidRPr="004F3049">
        <w:rPr>
          <w:rFonts w:ascii="Times New Roman" w:eastAsia="微软雅黑" w:hAnsi="Times New Roman" w:cs="Times New Roman"/>
          <w:b/>
          <w:bCs/>
          <w:sz w:val="22"/>
          <w:szCs w:val="24"/>
          <w14:ligatures w14:val="none"/>
        </w:rPr>
        <w:t>Supplementary</w:t>
      </w:r>
      <w:r w:rsidR="00430A58" w:rsidRPr="00BC2D87">
        <w:rPr>
          <w:rFonts w:ascii="Times New Roman" w:eastAsia="微软雅黑" w:hAnsi="Times New Roman" w:cs="Times New Roman"/>
          <w:b/>
          <w:bCs/>
          <w:sz w:val="22"/>
          <w:szCs w:val="24"/>
          <w14:ligatures w14:val="none"/>
        </w:rPr>
        <w:t xml:space="preserve"> </w:t>
      </w:r>
      <w:r w:rsidR="00430A58" w:rsidRPr="00BC2D87">
        <w:rPr>
          <w:rFonts w:ascii="Times New Roman" w:eastAsia="微软雅黑" w:hAnsi="Times New Roman" w:cs="Times New Roman" w:hint="eastAsia"/>
          <w:b/>
          <w:bCs/>
          <w:sz w:val="22"/>
          <w:szCs w:val="24"/>
          <w14:ligatures w14:val="none"/>
        </w:rPr>
        <w:t>Table 1</w:t>
      </w:r>
      <w:r w:rsidR="009A4ADB" w:rsidRPr="00BC2D87">
        <w:rPr>
          <w:rFonts w:ascii="Times New Roman" w:eastAsia="微软雅黑" w:hAnsi="Times New Roman" w:cs="Times New Roman" w:hint="eastAsia"/>
          <w:b/>
          <w:bCs/>
          <w:sz w:val="22"/>
          <w:szCs w:val="24"/>
          <w14:ligatures w14:val="none"/>
        </w:rPr>
        <w:t xml:space="preserve">   D</w:t>
      </w:r>
      <w:r w:rsidR="009A4ADB" w:rsidRPr="00BC2D87">
        <w:rPr>
          <w:rFonts w:ascii="Times New Roman" w:eastAsia="微软雅黑" w:hAnsi="Times New Roman" w:cs="Times New Roman"/>
          <w:b/>
          <w:bCs/>
          <w:sz w:val="22"/>
          <w:szCs w:val="24"/>
          <w14:ligatures w14:val="none"/>
        </w:rPr>
        <w:t>etailed</w:t>
      </w:r>
      <w:r w:rsidR="009A4ADB" w:rsidRPr="00BC2D87">
        <w:rPr>
          <w:rFonts w:ascii="Times New Roman" w:eastAsia="微软雅黑" w:hAnsi="Times New Roman" w:cs="Times New Roman" w:hint="eastAsia"/>
          <w:b/>
          <w:bCs/>
          <w:sz w:val="22"/>
          <w:szCs w:val="24"/>
          <w14:ligatures w14:val="none"/>
        </w:rPr>
        <w:t xml:space="preserve"> information of tracer and virus injection</w:t>
      </w:r>
    </w:p>
    <w:tbl>
      <w:tblPr>
        <w:tblStyle w:val="a8"/>
        <w:tblW w:w="8532" w:type="dxa"/>
        <w:tblLook w:val="04A0" w:firstRow="1" w:lastRow="0" w:firstColumn="1" w:lastColumn="0" w:noHBand="0" w:noVBand="1"/>
      </w:tblPr>
      <w:tblGrid>
        <w:gridCol w:w="1537"/>
        <w:gridCol w:w="1504"/>
        <w:gridCol w:w="1632"/>
        <w:gridCol w:w="1351"/>
        <w:gridCol w:w="1061"/>
        <w:gridCol w:w="1447"/>
      </w:tblGrid>
      <w:tr w:rsidR="00BC2D87" w:rsidRPr="00BC2D87" w14:paraId="24ED1602" w14:textId="77777777" w:rsidTr="009B53E1">
        <w:tc>
          <w:tcPr>
            <w:tcW w:w="1537" w:type="dxa"/>
            <w:vAlign w:val="center"/>
          </w:tcPr>
          <w:bookmarkEnd w:id="0"/>
          <w:p w14:paraId="6520CB10" w14:textId="6737D80F" w:rsidR="00430A58" w:rsidRPr="00BC2D87" w:rsidRDefault="00430A58" w:rsidP="00BC2D87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  <w:t>Item</w:t>
            </w:r>
          </w:p>
        </w:tc>
        <w:tc>
          <w:tcPr>
            <w:tcW w:w="1504" w:type="dxa"/>
            <w:vAlign w:val="center"/>
          </w:tcPr>
          <w:p w14:paraId="361B125C" w14:textId="3A86D12F" w:rsidR="00430A58" w:rsidRPr="00BC2D87" w:rsidRDefault="00430A58" w:rsidP="00BC2D87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  <w:t xml:space="preserve">Nuclei </w:t>
            </w:r>
            <w:r w:rsidRPr="00BC2D87">
              <w:rPr>
                <w:rFonts w:ascii="Times New Roman" w:eastAsia="微软雅黑" w:hAnsi="Times New Roman" w:cs="Times New Roman" w:hint="eastAsia"/>
                <w:b/>
                <w:bCs/>
                <w:sz w:val="22"/>
                <w:szCs w:val="24"/>
                <w14:ligatures w14:val="none"/>
              </w:rPr>
              <w:t>(Location)</w:t>
            </w:r>
          </w:p>
        </w:tc>
        <w:tc>
          <w:tcPr>
            <w:tcW w:w="1632" w:type="dxa"/>
            <w:vAlign w:val="center"/>
          </w:tcPr>
          <w:p w14:paraId="479C1C54" w14:textId="6468AC30" w:rsidR="00430A58" w:rsidRPr="00BC2D87" w:rsidRDefault="00430A58" w:rsidP="00BC2D87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  <w:t>Purpose</w:t>
            </w:r>
          </w:p>
        </w:tc>
        <w:tc>
          <w:tcPr>
            <w:tcW w:w="1351" w:type="dxa"/>
            <w:vAlign w:val="center"/>
          </w:tcPr>
          <w:p w14:paraId="4AF7923D" w14:textId="1EA28721" w:rsidR="00430A58" w:rsidRPr="00BC2D87" w:rsidRDefault="00430A58" w:rsidP="00BC2D87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  <w:t>Mice</w:t>
            </w:r>
          </w:p>
        </w:tc>
        <w:tc>
          <w:tcPr>
            <w:tcW w:w="1061" w:type="dxa"/>
            <w:vAlign w:val="center"/>
          </w:tcPr>
          <w:p w14:paraId="16B21231" w14:textId="5C26C0B9" w:rsidR="00430A58" w:rsidRPr="00BC2D87" w:rsidRDefault="00430A58" w:rsidP="00BC2D87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  <w:t>Volume</w:t>
            </w:r>
          </w:p>
        </w:tc>
        <w:tc>
          <w:tcPr>
            <w:tcW w:w="1447" w:type="dxa"/>
            <w:vAlign w:val="center"/>
          </w:tcPr>
          <w:p w14:paraId="4870A815" w14:textId="55BC5AD6" w:rsidR="00430A58" w:rsidRPr="00BC2D87" w:rsidRDefault="00430A58" w:rsidP="00BC2D87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b/>
                <w:bCs/>
                <w:sz w:val="22"/>
                <w:szCs w:val="24"/>
                <w14:ligatures w14:val="none"/>
              </w:rPr>
              <w:t>Manufacture</w:t>
            </w:r>
          </w:p>
        </w:tc>
      </w:tr>
      <w:tr w:rsidR="00BC2D87" w:rsidRPr="00BC2D87" w14:paraId="5C90DD55" w14:textId="77777777" w:rsidTr="009B53E1">
        <w:tc>
          <w:tcPr>
            <w:tcW w:w="1537" w:type="dxa"/>
            <w:vAlign w:val="center"/>
          </w:tcPr>
          <w:p w14:paraId="3671FF2D" w14:textId="312C18D4" w:rsidR="00430A58" w:rsidRPr="00BC2D87" w:rsidRDefault="009E4C9D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4% FG</w:t>
            </w:r>
          </w:p>
        </w:tc>
        <w:tc>
          <w:tcPr>
            <w:tcW w:w="1504" w:type="dxa"/>
            <w:vAlign w:val="center"/>
          </w:tcPr>
          <w:p w14:paraId="6492DC51" w14:textId="77777777" w:rsidR="00430A58" w:rsidRPr="00BC2D87" w:rsidRDefault="009E4C9D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Vmo</w:t>
            </w:r>
            <w:proofErr w:type="spellEnd"/>
          </w:p>
          <w:p w14:paraId="4E5740E1" w14:textId="7FDB6869" w:rsidR="009E4C9D" w:rsidRPr="00BC2D87" w:rsidRDefault="009E4C9D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(</w:t>
            </w:r>
            <w:proofErr w:type="gram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AP:−</w:t>
            </w:r>
            <w:proofErr w:type="gramEnd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5.02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mm; ML: +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1.40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mm; DV: −4.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40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mm)</w:t>
            </w:r>
          </w:p>
        </w:tc>
        <w:tc>
          <w:tcPr>
            <w:tcW w:w="1632" w:type="dxa"/>
            <w:vAlign w:val="center"/>
          </w:tcPr>
          <w:p w14:paraId="0460E849" w14:textId="26D82E64" w:rsidR="00430A58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bookmarkStart w:id="2" w:name="_Hlk172661327"/>
            <w:r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R</w:t>
            </w:r>
            <w:r w:rsidR="009E4C9D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etrograde tracing of </w:t>
            </w:r>
            <w:proofErr w:type="spellStart"/>
            <w:r w:rsidR="009E4C9D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Vme-Vmo</w:t>
            </w:r>
            <w:proofErr w:type="spellEnd"/>
            <w:r w:rsidR="009E4C9D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projections</w:t>
            </w:r>
            <w:bookmarkEnd w:id="2"/>
          </w:p>
        </w:tc>
        <w:tc>
          <w:tcPr>
            <w:tcW w:w="1351" w:type="dxa"/>
            <w:vAlign w:val="center"/>
          </w:tcPr>
          <w:p w14:paraId="14BBE541" w14:textId="2F675062" w:rsidR="00430A58" w:rsidRPr="00BC2D87" w:rsidRDefault="009E4C9D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C57BL/6J mice</w:t>
            </w:r>
          </w:p>
        </w:tc>
        <w:tc>
          <w:tcPr>
            <w:tcW w:w="1061" w:type="dxa"/>
            <w:vAlign w:val="center"/>
          </w:tcPr>
          <w:p w14:paraId="0756B2F4" w14:textId="2B813A26" w:rsidR="00430A58" w:rsidRPr="00BC2D87" w:rsidRDefault="009E4C9D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0.04 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447" w:type="dxa"/>
            <w:vAlign w:val="center"/>
          </w:tcPr>
          <w:p w14:paraId="4C3A1A5D" w14:textId="35F5B795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Biotium</w:t>
            </w:r>
            <w:proofErr w:type="spell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;</w:t>
            </w:r>
          </w:p>
          <w:p w14:paraId="6C1251CD" w14:textId="2E90A1ED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Hayward, CA,</w:t>
            </w:r>
          </w:p>
          <w:p w14:paraId="241BE0EE" w14:textId="15D91485" w:rsidR="00430A58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USA</w:t>
            </w:r>
          </w:p>
        </w:tc>
      </w:tr>
      <w:tr w:rsidR="00BC2D87" w:rsidRPr="00BC2D87" w14:paraId="3BA48C87" w14:textId="77777777" w:rsidTr="009B53E1">
        <w:tc>
          <w:tcPr>
            <w:tcW w:w="1537" w:type="dxa"/>
            <w:vAlign w:val="center"/>
          </w:tcPr>
          <w:p w14:paraId="3C87DBAC" w14:textId="513276EE" w:rsidR="00430A58" w:rsidRPr="00BC2D87" w:rsidRDefault="009E4C9D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10% BDA</w:t>
            </w:r>
          </w:p>
        </w:tc>
        <w:tc>
          <w:tcPr>
            <w:tcW w:w="1504" w:type="dxa"/>
            <w:vAlign w:val="center"/>
          </w:tcPr>
          <w:p w14:paraId="43032E80" w14:textId="0F8DD0C2" w:rsidR="00430A58" w:rsidRPr="00BC2D87" w:rsidRDefault="009E4C9D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CeA</w:t>
            </w:r>
            <w:proofErr w:type="spellEnd"/>
            <w:r w:rsidR="00BC2D87"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 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(AP: −1.22 mm; ML: +2.55 mm; DV: −4.70 mm)</w:t>
            </w:r>
          </w:p>
        </w:tc>
        <w:tc>
          <w:tcPr>
            <w:tcW w:w="1632" w:type="dxa"/>
            <w:vAlign w:val="center"/>
          </w:tcPr>
          <w:p w14:paraId="6C1BB63F" w14:textId="01B19EC8" w:rsidR="00430A58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A</w:t>
            </w:r>
            <w:r w:rsidR="007B67E9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nterograde tracing of </w:t>
            </w:r>
            <w:proofErr w:type="spellStart"/>
            <w:r w:rsidR="007B67E9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CeA-Vme</w:t>
            </w:r>
            <w:proofErr w:type="spellEnd"/>
            <w:r w:rsidR="007B67E9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projections</w:t>
            </w:r>
          </w:p>
        </w:tc>
        <w:tc>
          <w:tcPr>
            <w:tcW w:w="1351" w:type="dxa"/>
            <w:vAlign w:val="center"/>
          </w:tcPr>
          <w:p w14:paraId="7E2B6F3E" w14:textId="1854EAE9" w:rsidR="00430A58" w:rsidRPr="00BC2D87" w:rsidRDefault="007B67E9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C57BL/6J mice</w:t>
            </w:r>
          </w:p>
        </w:tc>
        <w:tc>
          <w:tcPr>
            <w:tcW w:w="1061" w:type="dxa"/>
            <w:vAlign w:val="center"/>
          </w:tcPr>
          <w:p w14:paraId="63578E24" w14:textId="24040815" w:rsidR="00430A58" w:rsidRPr="00BC2D87" w:rsidRDefault="007B67E9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0.1 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447" w:type="dxa"/>
            <w:vAlign w:val="center"/>
          </w:tcPr>
          <w:p w14:paraId="30F4D538" w14:textId="08F4A193" w:rsidR="00430A58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Invitrogen, Eugene, OR, USA</w:t>
            </w:r>
          </w:p>
        </w:tc>
      </w:tr>
      <w:tr w:rsidR="00BC2D87" w:rsidRPr="00BC2D87" w14:paraId="27D196E9" w14:textId="77777777" w:rsidTr="009B53E1">
        <w:tc>
          <w:tcPr>
            <w:tcW w:w="1537" w:type="dxa"/>
            <w:vAlign w:val="center"/>
          </w:tcPr>
          <w:p w14:paraId="32AFDFF3" w14:textId="62F74F64" w:rsidR="00430A58" w:rsidRPr="00BC2D87" w:rsidRDefault="007B67E9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rAAV2/9-EF1α-DIO-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mCherry</w:t>
            </w:r>
            <w:proofErr w:type="spell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-WPRE-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hGH</w:t>
            </w:r>
            <w:proofErr w:type="spellEnd"/>
          </w:p>
        </w:tc>
        <w:tc>
          <w:tcPr>
            <w:tcW w:w="1504" w:type="dxa"/>
            <w:vAlign w:val="center"/>
          </w:tcPr>
          <w:p w14:paraId="202F3D01" w14:textId="58510E09" w:rsidR="00430A58" w:rsidRPr="00BC2D87" w:rsidRDefault="007B67E9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proofErr w:type="gramStart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CeA</w:t>
            </w:r>
            <w:proofErr w:type="spell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(</w:t>
            </w:r>
            <w:proofErr w:type="gram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AP: −1.22 mm; ML: +2.55 mm; DV: −4.70 mm)</w:t>
            </w:r>
          </w:p>
        </w:tc>
        <w:tc>
          <w:tcPr>
            <w:tcW w:w="1632" w:type="dxa"/>
            <w:vAlign w:val="center"/>
          </w:tcPr>
          <w:p w14:paraId="4F440D07" w14:textId="43EC160B" w:rsidR="00430A58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C</w:t>
            </w:r>
            <w:r w:rsidR="007B67E9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ell type-specific anterograde tracing</w:t>
            </w:r>
            <w:r w:rsidR="007B67E9"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 of </w:t>
            </w:r>
            <w:proofErr w:type="spellStart"/>
            <w:r w:rsidR="007B67E9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CeA-Vme</w:t>
            </w:r>
            <w:proofErr w:type="spellEnd"/>
            <w:r w:rsidR="007B67E9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projections</w:t>
            </w:r>
          </w:p>
        </w:tc>
        <w:tc>
          <w:tcPr>
            <w:tcW w:w="1351" w:type="dxa"/>
            <w:vAlign w:val="center"/>
          </w:tcPr>
          <w:p w14:paraId="00B4B231" w14:textId="4B8A7236" w:rsidR="00430A58" w:rsidRPr="00BC2D87" w:rsidRDefault="007B67E9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</w:rPr>
              <w:t>GAD2-Cre mice</w:t>
            </w:r>
          </w:p>
        </w:tc>
        <w:tc>
          <w:tcPr>
            <w:tcW w:w="1061" w:type="dxa"/>
            <w:vAlign w:val="center"/>
          </w:tcPr>
          <w:p w14:paraId="2F24C3D0" w14:textId="19D8477C" w:rsidR="00430A58" w:rsidRPr="00BC2D87" w:rsidRDefault="007B67E9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0.2 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447" w:type="dxa"/>
            <w:vAlign w:val="center"/>
          </w:tcPr>
          <w:p w14:paraId="3078DD61" w14:textId="5EEF6BB2" w:rsidR="00430A58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BrainVTA</w:t>
            </w:r>
            <w:proofErr w:type="spellEnd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,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Wuhan, China</w:t>
            </w:r>
          </w:p>
        </w:tc>
      </w:tr>
      <w:tr w:rsidR="00BC2D87" w:rsidRPr="00BC2D87" w14:paraId="3D174C5F" w14:textId="77777777" w:rsidTr="009B53E1">
        <w:trPr>
          <w:trHeight w:val="1535"/>
        </w:trPr>
        <w:tc>
          <w:tcPr>
            <w:tcW w:w="1537" w:type="dxa"/>
            <w:vAlign w:val="center"/>
          </w:tcPr>
          <w:p w14:paraId="49DA130E" w14:textId="7DA0CFEB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rAAV2/1-hSyn-CRE-WPRE</w:t>
            </w:r>
          </w:p>
          <w:p w14:paraId="2E974179" w14:textId="34AC2379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</w:p>
        </w:tc>
        <w:tc>
          <w:tcPr>
            <w:tcW w:w="1504" w:type="dxa"/>
            <w:vMerge w:val="restart"/>
            <w:vAlign w:val="center"/>
          </w:tcPr>
          <w:p w14:paraId="7BB79276" w14:textId="2E45E1BB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proofErr w:type="gramStart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CeA</w:t>
            </w:r>
            <w:proofErr w:type="spell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(</w:t>
            </w:r>
            <w:proofErr w:type="gram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AP: −1.22 mm; ML: +2.55 mm; DV: −4.70 mm)</w:t>
            </w:r>
          </w:p>
        </w:tc>
        <w:tc>
          <w:tcPr>
            <w:tcW w:w="1632" w:type="dxa"/>
            <w:vMerge w:val="restart"/>
            <w:vAlign w:val="center"/>
          </w:tcPr>
          <w:p w14:paraId="4C7AB6B5" w14:textId="532E290E" w:rsidR="009A4ADB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A</w:t>
            </w:r>
            <w:r w:rsidR="009A4ADB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nterograde </w:t>
            </w:r>
            <w:r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t</w:t>
            </w:r>
            <w:r w:rsidR="009A4ADB"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ranssynaptic tracing of </w:t>
            </w:r>
            <w:proofErr w:type="spellStart"/>
            <w:r w:rsidR="009A4ADB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CeA-Vme</w:t>
            </w:r>
            <w:proofErr w:type="spellEnd"/>
            <w:r w:rsidR="009A4ADB"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projections</w:t>
            </w:r>
          </w:p>
        </w:tc>
        <w:tc>
          <w:tcPr>
            <w:tcW w:w="1351" w:type="dxa"/>
            <w:vMerge w:val="restart"/>
            <w:vAlign w:val="center"/>
          </w:tcPr>
          <w:p w14:paraId="1AC02D53" w14:textId="6DE7B8B8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</w:rPr>
              <w:t>GAD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</w:rPr>
              <w:t>1</w:t>
            </w:r>
            <w:r w:rsidRPr="00BC2D87">
              <w:rPr>
                <w:rFonts w:ascii="Times New Roman" w:eastAsia="微软雅黑" w:hAnsi="Times New Roman" w:cs="Times New Roman"/>
                <w:szCs w:val="21"/>
              </w:rPr>
              <w:t>-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</w:rPr>
              <w:t>GFP</w:t>
            </w:r>
            <w:r w:rsidRPr="00BC2D87">
              <w:rPr>
                <w:rFonts w:ascii="Times New Roman" w:eastAsia="微软雅黑" w:hAnsi="Times New Roman" w:cs="Times New Roman"/>
                <w:szCs w:val="21"/>
              </w:rPr>
              <w:t xml:space="preserve"> mice</w:t>
            </w:r>
          </w:p>
        </w:tc>
        <w:tc>
          <w:tcPr>
            <w:tcW w:w="1061" w:type="dxa"/>
            <w:vAlign w:val="center"/>
          </w:tcPr>
          <w:p w14:paraId="59978E63" w14:textId="69F51119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0.15 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447" w:type="dxa"/>
            <w:vAlign w:val="center"/>
          </w:tcPr>
          <w:p w14:paraId="263E3F83" w14:textId="593FEC05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BrainVTA</w:t>
            </w:r>
            <w:proofErr w:type="spellEnd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,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Wuhan, China</w:t>
            </w:r>
          </w:p>
        </w:tc>
      </w:tr>
      <w:tr w:rsidR="00BC2D87" w:rsidRPr="00BC2D87" w14:paraId="3C08122C" w14:textId="77777777" w:rsidTr="009B53E1">
        <w:trPr>
          <w:trHeight w:val="1535"/>
        </w:trPr>
        <w:tc>
          <w:tcPr>
            <w:tcW w:w="1537" w:type="dxa"/>
            <w:vAlign w:val="center"/>
          </w:tcPr>
          <w:p w14:paraId="27D348FB" w14:textId="36A2D6BD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rAAV2/9-EF1α-DIO-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mCherry</w:t>
            </w:r>
            <w:proofErr w:type="spell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-WPRE</w:t>
            </w:r>
          </w:p>
        </w:tc>
        <w:tc>
          <w:tcPr>
            <w:tcW w:w="1504" w:type="dxa"/>
            <w:vMerge/>
            <w:vAlign w:val="center"/>
          </w:tcPr>
          <w:p w14:paraId="6FA37B34" w14:textId="77777777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</w:p>
        </w:tc>
        <w:tc>
          <w:tcPr>
            <w:tcW w:w="1632" w:type="dxa"/>
            <w:vMerge/>
            <w:vAlign w:val="center"/>
          </w:tcPr>
          <w:p w14:paraId="6DBA78AB" w14:textId="77777777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</w:p>
        </w:tc>
        <w:tc>
          <w:tcPr>
            <w:tcW w:w="1351" w:type="dxa"/>
            <w:vMerge/>
            <w:vAlign w:val="center"/>
          </w:tcPr>
          <w:p w14:paraId="25B41EDA" w14:textId="77777777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</w:p>
        </w:tc>
        <w:tc>
          <w:tcPr>
            <w:tcW w:w="1061" w:type="dxa"/>
            <w:vAlign w:val="center"/>
          </w:tcPr>
          <w:p w14:paraId="0A1045E0" w14:textId="503AC3AA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0.15 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447" w:type="dxa"/>
            <w:vAlign w:val="center"/>
          </w:tcPr>
          <w:p w14:paraId="2D554A17" w14:textId="007B7EAE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BrainVTA</w:t>
            </w:r>
            <w:proofErr w:type="spellEnd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,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Wuhan, China</w:t>
            </w:r>
          </w:p>
        </w:tc>
      </w:tr>
      <w:tr w:rsidR="00BC2D87" w:rsidRPr="00BC2D87" w14:paraId="3E3FF3D5" w14:textId="77777777" w:rsidTr="009B53E1">
        <w:tc>
          <w:tcPr>
            <w:tcW w:w="1537" w:type="dxa"/>
            <w:vAlign w:val="center"/>
          </w:tcPr>
          <w:p w14:paraId="41D9B2CD" w14:textId="38C26AC3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rAAV2/9-EF1α-DIO-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mCherry</w:t>
            </w:r>
            <w:proofErr w:type="spell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-WPRE</w:t>
            </w:r>
          </w:p>
        </w:tc>
        <w:tc>
          <w:tcPr>
            <w:tcW w:w="1504" w:type="dxa"/>
            <w:vAlign w:val="center"/>
          </w:tcPr>
          <w:p w14:paraId="394BC4F0" w14:textId="0EEF6752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Vm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e</w:t>
            </w:r>
            <w:proofErr w:type="spellEnd"/>
          </w:p>
          <w:p w14:paraId="57AD3797" w14:textId="6FC84A9B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(AP: −5.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52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mm; ML: +1.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0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0 mm; DV: −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3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.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50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mm)</w:t>
            </w:r>
          </w:p>
        </w:tc>
        <w:tc>
          <w:tcPr>
            <w:tcW w:w="1632" w:type="dxa"/>
            <w:vMerge/>
            <w:vAlign w:val="center"/>
          </w:tcPr>
          <w:p w14:paraId="2B3A82E2" w14:textId="77777777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</w:p>
        </w:tc>
        <w:tc>
          <w:tcPr>
            <w:tcW w:w="1351" w:type="dxa"/>
            <w:vMerge/>
            <w:vAlign w:val="center"/>
          </w:tcPr>
          <w:p w14:paraId="7EBBE892" w14:textId="77777777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</w:p>
        </w:tc>
        <w:tc>
          <w:tcPr>
            <w:tcW w:w="1061" w:type="dxa"/>
            <w:vAlign w:val="center"/>
          </w:tcPr>
          <w:p w14:paraId="09D62C64" w14:textId="0A88E9C5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0.05 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447" w:type="dxa"/>
            <w:vAlign w:val="center"/>
          </w:tcPr>
          <w:p w14:paraId="7871BBD6" w14:textId="07C7D966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BrainVTA</w:t>
            </w:r>
            <w:proofErr w:type="spellEnd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,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Wuhan, China</w:t>
            </w:r>
          </w:p>
        </w:tc>
      </w:tr>
      <w:tr w:rsidR="00BC2D87" w:rsidRPr="00BC2D87" w14:paraId="046E54D4" w14:textId="77777777" w:rsidTr="009B53E1">
        <w:tc>
          <w:tcPr>
            <w:tcW w:w="1537" w:type="dxa"/>
            <w:vAlign w:val="center"/>
          </w:tcPr>
          <w:p w14:paraId="040DC5E5" w14:textId="66643FC3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rAAV2/9-EF1α-DIO-hM4D(Gi)-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mCherry</w:t>
            </w:r>
            <w:proofErr w:type="spell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-WPREs</w:t>
            </w:r>
          </w:p>
        </w:tc>
        <w:tc>
          <w:tcPr>
            <w:tcW w:w="1504" w:type="dxa"/>
            <w:vAlign w:val="center"/>
          </w:tcPr>
          <w:p w14:paraId="1F6DA614" w14:textId="76D94860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proofErr w:type="gramStart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CeA</w:t>
            </w:r>
            <w:proofErr w:type="spell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(</w:t>
            </w:r>
            <w:proofErr w:type="gram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AP: −1.22 mm; ML: +2.55 mm; DV: −4.70 mm)</w:t>
            </w:r>
          </w:p>
        </w:tc>
        <w:tc>
          <w:tcPr>
            <w:tcW w:w="1632" w:type="dxa"/>
            <w:vAlign w:val="center"/>
          </w:tcPr>
          <w:p w14:paraId="4C891678" w14:textId="7C69F5B2" w:rsidR="009A4ADB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C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hemogenetical</w:t>
            </w:r>
            <w:proofErr w:type="spell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experiment</w:t>
            </w:r>
          </w:p>
        </w:tc>
        <w:tc>
          <w:tcPr>
            <w:tcW w:w="1351" w:type="dxa"/>
            <w:vAlign w:val="center"/>
          </w:tcPr>
          <w:p w14:paraId="422FE531" w14:textId="07FE42D2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</w:rPr>
              <w:t>GAD2-Cre mice</w:t>
            </w:r>
          </w:p>
        </w:tc>
        <w:tc>
          <w:tcPr>
            <w:tcW w:w="1061" w:type="dxa"/>
            <w:vAlign w:val="center"/>
          </w:tcPr>
          <w:p w14:paraId="42785C59" w14:textId="5BB10224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0.2 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447" w:type="dxa"/>
            <w:vAlign w:val="center"/>
          </w:tcPr>
          <w:p w14:paraId="1E7B8A1E" w14:textId="2CC18DC3" w:rsidR="009A4ADB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BrainVTA</w:t>
            </w:r>
            <w:proofErr w:type="spellEnd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,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Wuhan, China</w:t>
            </w:r>
          </w:p>
        </w:tc>
      </w:tr>
      <w:tr w:rsidR="00BC2D87" w:rsidRPr="00BC2D87" w14:paraId="409D38C6" w14:textId="77777777" w:rsidTr="009B53E1">
        <w:tc>
          <w:tcPr>
            <w:tcW w:w="1537" w:type="dxa"/>
            <w:vAlign w:val="center"/>
          </w:tcPr>
          <w:p w14:paraId="343EDBCC" w14:textId="11449460" w:rsidR="009A4ADB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rAAV2/R-EF1α-DIO-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lastRenderedPageBreak/>
              <w:t>eNpHR</w:t>
            </w:r>
            <w:proofErr w:type="spellEnd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-EYFP-WPRE</w:t>
            </w:r>
          </w:p>
        </w:tc>
        <w:tc>
          <w:tcPr>
            <w:tcW w:w="1504" w:type="dxa"/>
            <w:vAlign w:val="center"/>
          </w:tcPr>
          <w:p w14:paraId="3862BE42" w14:textId="77777777" w:rsidR="00BC2D87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lastRenderedPageBreak/>
              <w:t>Vm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e</w:t>
            </w:r>
            <w:proofErr w:type="spellEnd"/>
          </w:p>
          <w:p w14:paraId="6A83031D" w14:textId="3F29AFF6" w:rsidR="009A4ADB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(AP: −5.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52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lastRenderedPageBreak/>
              <w:t>mm; ML: +1.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0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0 mm; DV: −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3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.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50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mm)</w:t>
            </w:r>
          </w:p>
        </w:tc>
        <w:tc>
          <w:tcPr>
            <w:tcW w:w="1632" w:type="dxa"/>
            <w:vAlign w:val="center"/>
          </w:tcPr>
          <w:p w14:paraId="3F1B5FDA" w14:textId="201945C2" w:rsidR="009A4ADB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lastRenderedPageBreak/>
              <w:t>Optogenetic</w:t>
            </w: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 experiment</w:t>
            </w:r>
          </w:p>
        </w:tc>
        <w:tc>
          <w:tcPr>
            <w:tcW w:w="1351" w:type="dxa"/>
            <w:vAlign w:val="center"/>
          </w:tcPr>
          <w:p w14:paraId="183912C0" w14:textId="41065AB0" w:rsidR="009A4ADB" w:rsidRPr="00BC2D87" w:rsidRDefault="009A4ADB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/>
                <w:szCs w:val="21"/>
              </w:rPr>
              <w:t>GAD2-Cre mice</w:t>
            </w:r>
          </w:p>
        </w:tc>
        <w:tc>
          <w:tcPr>
            <w:tcW w:w="1061" w:type="dxa"/>
            <w:vAlign w:val="center"/>
          </w:tcPr>
          <w:p w14:paraId="60912072" w14:textId="08822FFB" w:rsidR="009A4ADB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 xml:space="preserve">0.2 </w:t>
            </w: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μl</w:t>
            </w:r>
            <w:proofErr w:type="spellEnd"/>
          </w:p>
        </w:tc>
        <w:tc>
          <w:tcPr>
            <w:tcW w:w="1447" w:type="dxa"/>
            <w:vAlign w:val="center"/>
          </w:tcPr>
          <w:p w14:paraId="3A96A74E" w14:textId="25B31F6C" w:rsidR="009A4ADB" w:rsidRPr="00BC2D87" w:rsidRDefault="00BC2D87" w:rsidP="00BC2D87">
            <w:pPr>
              <w:jc w:val="center"/>
              <w:rPr>
                <w:rFonts w:ascii="Times New Roman" w:eastAsia="微软雅黑" w:hAnsi="Times New Roman" w:cs="Times New Roman"/>
                <w:szCs w:val="21"/>
                <w14:ligatures w14:val="none"/>
              </w:rPr>
            </w:pPr>
            <w:proofErr w:type="spellStart"/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>BrainVTA</w:t>
            </w:r>
            <w:proofErr w:type="spellEnd"/>
            <w:r w:rsidRPr="00BC2D87">
              <w:rPr>
                <w:rFonts w:ascii="Times New Roman" w:eastAsia="微软雅黑" w:hAnsi="Times New Roman" w:cs="Times New Roman" w:hint="eastAsia"/>
                <w:szCs w:val="21"/>
                <w14:ligatures w14:val="none"/>
              </w:rPr>
              <w:t>,</w:t>
            </w:r>
            <w:r w:rsidRPr="00BC2D87">
              <w:rPr>
                <w:rFonts w:ascii="Times New Roman" w:eastAsia="微软雅黑" w:hAnsi="Times New Roman" w:cs="Times New Roman"/>
                <w:szCs w:val="21"/>
                <w14:ligatures w14:val="none"/>
              </w:rPr>
              <w:t xml:space="preserve"> Wuhan, China</w:t>
            </w:r>
          </w:p>
        </w:tc>
      </w:tr>
      <w:bookmarkEnd w:id="1"/>
    </w:tbl>
    <w:p w14:paraId="7E1A7C97" w14:textId="77777777" w:rsidR="000E274B" w:rsidRPr="000E274B" w:rsidRDefault="000E274B" w:rsidP="000E274B">
      <w:pPr>
        <w:spacing w:line="360" w:lineRule="auto"/>
        <w:rPr>
          <w:rFonts w:ascii="Times New Roman" w:eastAsia="微软雅黑" w:hAnsi="Times New Roman" w:cs="Times New Roman"/>
          <w:sz w:val="22"/>
          <w:szCs w:val="24"/>
          <w14:ligatures w14:val="none"/>
        </w:rPr>
      </w:pPr>
    </w:p>
    <w:sectPr w:rsidR="000E274B" w:rsidRPr="000E274B" w:rsidSect="002C547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31F95A" w14:textId="77777777" w:rsidR="00DF4635" w:rsidRDefault="00DF4635" w:rsidP="000E274B">
      <w:pPr>
        <w:rPr>
          <w:rFonts w:hint="eastAsia"/>
        </w:rPr>
      </w:pPr>
      <w:r>
        <w:separator/>
      </w:r>
    </w:p>
  </w:endnote>
  <w:endnote w:type="continuationSeparator" w:id="0">
    <w:p w14:paraId="48E7CDB9" w14:textId="77777777" w:rsidR="00DF4635" w:rsidRDefault="00DF4635" w:rsidP="000E27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530B49" w14:textId="77777777" w:rsidR="00DF4635" w:rsidRDefault="00DF4635" w:rsidP="000E274B">
      <w:pPr>
        <w:rPr>
          <w:rFonts w:hint="eastAsia"/>
        </w:rPr>
      </w:pPr>
      <w:r>
        <w:separator/>
      </w:r>
    </w:p>
  </w:footnote>
  <w:footnote w:type="continuationSeparator" w:id="0">
    <w:p w14:paraId="0339152E" w14:textId="77777777" w:rsidR="00DF4635" w:rsidRDefault="00DF4635" w:rsidP="000E27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0FE"/>
    <w:rsid w:val="00022F79"/>
    <w:rsid w:val="00031E03"/>
    <w:rsid w:val="00050DE1"/>
    <w:rsid w:val="000C11BD"/>
    <w:rsid w:val="000C193E"/>
    <w:rsid w:val="000C3D60"/>
    <w:rsid w:val="000D18A3"/>
    <w:rsid w:val="000D60FE"/>
    <w:rsid w:val="000E274B"/>
    <w:rsid w:val="000E2BF3"/>
    <w:rsid w:val="00103A14"/>
    <w:rsid w:val="001105C7"/>
    <w:rsid w:val="00153F96"/>
    <w:rsid w:val="001555EC"/>
    <w:rsid w:val="001B59DF"/>
    <w:rsid w:val="001B7176"/>
    <w:rsid w:val="001B7762"/>
    <w:rsid w:val="001B7BEE"/>
    <w:rsid w:val="001C2CB6"/>
    <w:rsid w:val="002017A5"/>
    <w:rsid w:val="00225A30"/>
    <w:rsid w:val="00226BC3"/>
    <w:rsid w:val="00234D62"/>
    <w:rsid w:val="00243723"/>
    <w:rsid w:val="00257B05"/>
    <w:rsid w:val="0026176D"/>
    <w:rsid w:val="002733F7"/>
    <w:rsid w:val="002805B0"/>
    <w:rsid w:val="0029697F"/>
    <w:rsid w:val="002B16ED"/>
    <w:rsid w:val="002B3C8C"/>
    <w:rsid w:val="002B7445"/>
    <w:rsid w:val="002C547F"/>
    <w:rsid w:val="002F288D"/>
    <w:rsid w:val="00312CEB"/>
    <w:rsid w:val="00347AE1"/>
    <w:rsid w:val="003703E7"/>
    <w:rsid w:val="00380793"/>
    <w:rsid w:val="00381B1D"/>
    <w:rsid w:val="003A706B"/>
    <w:rsid w:val="003D0E47"/>
    <w:rsid w:val="003D2BF1"/>
    <w:rsid w:val="003E3E62"/>
    <w:rsid w:val="00420120"/>
    <w:rsid w:val="00430A58"/>
    <w:rsid w:val="00453E18"/>
    <w:rsid w:val="004559E1"/>
    <w:rsid w:val="0048540C"/>
    <w:rsid w:val="004A69D0"/>
    <w:rsid w:val="004B0EC6"/>
    <w:rsid w:val="004B4B8C"/>
    <w:rsid w:val="004E03DF"/>
    <w:rsid w:val="004F3049"/>
    <w:rsid w:val="005438B1"/>
    <w:rsid w:val="00556245"/>
    <w:rsid w:val="00574250"/>
    <w:rsid w:val="00580A89"/>
    <w:rsid w:val="00586B76"/>
    <w:rsid w:val="005A1095"/>
    <w:rsid w:val="005A3428"/>
    <w:rsid w:val="005C2A34"/>
    <w:rsid w:val="005C6810"/>
    <w:rsid w:val="005E02D0"/>
    <w:rsid w:val="005E0451"/>
    <w:rsid w:val="005F1E9C"/>
    <w:rsid w:val="0061243C"/>
    <w:rsid w:val="00613E9A"/>
    <w:rsid w:val="006269C1"/>
    <w:rsid w:val="00641D46"/>
    <w:rsid w:val="00671FEC"/>
    <w:rsid w:val="0069438D"/>
    <w:rsid w:val="006A205F"/>
    <w:rsid w:val="006B2C1B"/>
    <w:rsid w:val="006E229E"/>
    <w:rsid w:val="006F02A7"/>
    <w:rsid w:val="006F163E"/>
    <w:rsid w:val="00765E5E"/>
    <w:rsid w:val="00770533"/>
    <w:rsid w:val="0078627E"/>
    <w:rsid w:val="00790B5F"/>
    <w:rsid w:val="007B67E9"/>
    <w:rsid w:val="007C1A2B"/>
    <w:rsid w:val="007E1572"/>
    <w:rsid w:val="008413FA"/>
    <w:rsid w:val="00843FB9"/>
    <w:rsid w:val="008463B4"/>
    <w:rsid w:val="0085142C"/>
    <w:rsid w:val="00884CA1"/>
    <w:rsid w:val="00885044"/>
    <w:rsid w:val="008E1C0B"/>
    <w:rsid w:val="008E4D06"/>
    <w:rsid w:val="008F2165"/>
    <w:rsid w:val="008F3485"/>
    <w:rsid w:val="009076BB"/>
    <w:rsid w:val="00915254"/>
    <w:rsid w:val="00930B26"/>
    <w:rsid w:val="009311FB"/>
    <w:rsid w:val="009601F2"/>
    <w:rsid w:val="00983E0A"/>
    <w:rsid w:val="00992191"/>
    <w:rsid w:val="009A4ADB"/>
    <w:rsid w:val="009B246D"/>
    <w:rsid w:val="009B53E1"/>
    <w:rsid w:val="009D60A0"/>
    <w:rsid w:val="009E4C9D"/>
    <w:rsid w:val="00A47AF0"/>
    <w:rsid w:val="00A85300"/>
    <w:rsid w:val="00A90D02"/>
    <w:rsid w:val="00AA4C7C"/>
    <w:rsid w:val="00AE749C"/>
    <w:rsid w:val="00B00215"/>
    <w:rsid w:val="00B02A15"/>
    <w:rsid w:val="00B45374"/>
    <w:rsid w:val="00B67312"/>
    <w:rsid w:val="00B86349"/>
    <w:rsid w:val="00BA5ACC"/>
    <w:rsid w:val="00BC2D87"/>
    <w:rsid w:val="00BF336A"/>
    <w:rsid w:val="00BF7E6B"/>
    <w:rsid w:val="00C17FD0"/>
    <w:rsid w:val="00C235F7"/>
    <w:rsid w:val="00C37293"/>
    <w:rsid w:val="00C62ADA"/>
    <w:rsid w:val="00CC59D6"/>
    <w:rsid w:val="00CC5D2C"/>
    <w:rsid w:val="00CC77E3"/>
    <w:rsid w:val="00CD4CA9"/>
    <w:rsid w:val="00CE298B"/>
    <w:rsid w:val="00D075E3"/>
    <w:rsid w:val="00D151A2"/>
    <w:rsid w:val="00D23961"/>
    <w:rsid w:val="00D23DB8"/>
    <w:rsid w:val="00D25161"/>
    <w:rsid w:val="00D36F0F"/>
    <w:rsid w:val="00D51520"/>
    <w:rsid w:val="00D700AA"/>
    <w:rsid w:val="00DA61E9"/>
    <w:rsid w:val="00DA62D0"/>
    <w:rsid w:val="00DF4635"/>
    <w:rsid w:val="00E000DF"/>
    <w:rsid w:val="00E4214F"/>
    <w:rsid w:val="00E845B7"/>
    <w:rsid w:val="00EB4F5A"/>
    <w:rsid w:val="00F02048"/>
    <w:rsid w:val="00F1021D"/>
    <w:rsid w:val="00F2483E"/>
    <w:rsid w:val="00F24D16"/>
    <w:rsid w:val="00F41069"/>
    <w:rsid w:val="00F526EF"/>
    <w:rsid w:val="00F72B6F"/>
    <w:rsid w:val="00F936C3"/>
    <w:rsid w:val="00FA5457"/>
    <w:rsid w:val="00FD21AC"/>
    <w:rsid w:val="00FD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B215E"/>
  <w15:chartTrackingRefBased/>
  <w15:docId w15:val="{58A1EF40-4C35-419E-916A-9CCD8DFD0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7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7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74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C547F"/>
  </w:style>
  <w:style w:type="table" w:styleId="a8">
    <w:name w:val="Table Grid"/>
    <w:basedOn w:val="a1"/>
    <w:uiPriority w:val="39"/>
    <w:rsid w:val="00430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B9732-7ED1-4AD9-9EFC-2B5D3139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0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juan_924@foxmail.com</dc:creator>
  <cp:keywords/>
  <dc:description/>
  <cp:lastModifiedBy>zyjuan_924@foxmail.com</cp:lastModifiedBy>
  <cp:revision>44</cp:revision>
  <dcterms:created xsi:type="dcterms:W3CDTF">2024-05-31T13:52:00Z</dcterms:created>
  <dcterms:modified xsi:type="dcterms:W3CDTF">2024-11-06T16:53:00Z</dcterms:modified>
</cp:coreProperties>
</file>